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39DE7" w14:textId="77777777" w:rsidR="00555E4E" w:rsidRPr="00D54A67" w:rsidRDefault="00A57EB9" w:rsidP="00555E4E">
      <w:pPr>
        <w:wordWrap/>
        <w:spacing w:line="480" w:lineRule="auto"/>
        <w:jc w:val="center"/>
        <w:rPr>
          <w:rFonts w:ascii="Times New Roman" w:hAnsi="Times New Roman"/>
          <w:b/>
          <w:color w:val="FF0000"/>
          <w:sz w:val="24"/>
          <w:szCs w:val="24"/>
        </w:rPr>
      </w:pPr>
      <w:bookmarkStart w:id="0" w:name="_GoBack"/>
      <w:r w:rsidRPr="00D54A67">
        <w:rPr>
          <w:rFonts w:ascii="Times New Roman" w:hAnsi="Times New Roman"/>
          <w:b/>
          <w:color w:val="FF0000"/>
          <w:sz w:val="24"/>
          <w:szCs w:val="24"/>
        </w:rPr>
        <w:t xml:space="preserve">SUPPLEMENTARY </w:t>
      </w:r>
      <w:r w:rsidR="00555E4E" w:rsidRPr="00D54A67">
        <w:rPr>
          <w:rFonts w:ascii="Times New Roman" w:hAnsi="Times New Roman"/>
          <w:b/>
          <w:color w:val="FF0000"/>
          <w:sz w:val="24"/>
          <w:szCs w:val="24"/>
        </w:rPr>
        <w:t>TABLES</w:t>
      </w:r>
    </w:p>
    <w:bookmarkEnd w:id="0"/>
    <w:p w14:paraId="68108FB8" w14:textId="77777777" w:rsidR="00FE56CD" w:rsidRDefault="00FE56CD" w:rsidP="00061B6E">
      <w:pPr>
        <w:wordWrap/>
        <w:spacing w:line="480" w:lineRule="auto"/>
        <w:jc w:val="left"/>
        <w:rPr>
          <w:rFonts w:ascii="Times New Roman" w:hAnsi="Times New Roman"/>
          <w:b/>
          <w:color w:val="FF0000"/>
          <w:sz w:val="24"/>
          <w:szCs w:val="24"/>
        </w:rPr>
      </w:pPr>
    </w:p>
    <w:p w14:paraId="18611348" w14:textId="3533CD21" w:rsidR="00A57EB9" w:rsidRPr="000C7F25" w:rsidRDefault="006C517C" w:rsidP="00061B6E">
      <w:pPr>
        <w:wordWrap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  <w:proofErr w:type="spellStart"/>
      <w:r w:rsidRPr="000C7F25">
        <w:rPr>
          <w:rFonts w:ascii="Times New Roman" w:hAnsi="Times New Roman" w:hint="eastAsia"/>
          <w:b/>
          <w:color w:val="FF0000"/>
          <w:sz w:val="24"/>
          <w:szCs w:val="24"/>
        </w:rPr>
        <w:t>Supplemenatry</w:t>
      </w:r>
      <w:proofErr w:type="spellEnd"/>
      <w:r w:rsidRPr="000C7F25">
        <w:rPr>
          <w:rFonts w:ascii="Times New Roman" w:hAnsi="Times New Roman" w:hint="eastAsia"/>
          <w:b/>
          <w:color w:val="FF0000"/>
          <w:sz w:val="24"/>
          <w:szCs w:val="24"/>
        </w:rPr>
        <w:t xml:space="preserve"> Table 1. </w:t>
      </w:r>
      <w:r w:rsidR="00061B6E" w:rsidRPr="000C7F25">
        <w:rPr>
          <w:rFonts w:ascii="Times New Roman" w:hAnsi="Times New Roman"/>
          <w:color w:val="FF0000"/>
          <w:sz w:val="24"/>
          <w:szCs w:val="24"/>
        </w:rPr>
        <w:t>ROC curve analysis of [</w:t>
      </w:r>
      <w:r w:rsidR="00061B6E" w:rsidRPr="000C7F25">
        <w:rPr>
          <w:rFonts w:ascii="Times New Roman" w:hAnsi="Times New Roman"/>
          <w:color w:val="FF0000"/>
          <w:sz w:val="24"/>
          <w:szCs w:val="24"/>
          <w:vertAlign w:val="superscript"/>
        </w:rPr>
        <w:t>68</w:t>
      </w:r>
      <w:r w:rsidR="00061B6E" w:rsidRPr="000C7F25">
        <w:rPr>
          <w:rFonts w:ascii="Times New Roman" w:hAnsi="Times New Roman"/>
          <w:color w:val="FF0000"/>
          <w:sz w:val="24"/>
          <w:szCs w:val="24"/>
        </w:rPr>
        <w:t>Ga</w:t>
      </w:r>
      <w:proofErr w:type="gramStart"/>
      <w:r w:rsidR="00061B6E" w:rsidRPr="000C7F25">
        <w:rPr>
          <w:rFonts w:ascii="Times New Roman" w:hAnsi="Times New Roman"/>
          <w:color w:val="FF0000"/>
          <w:sz w:val="24"/>
          <w:szCs w:val="24"/>
        </w:rPr>
        <w:t>]Ga</w:t>
      </w:r>
      <w:proofErr w:type="gramEnd"/>
      <w:r w:rsidR="00061B6E" w:rsidRPr="000C7F25">
        <w:rPr>
          <w:rFonts w:ascii="Times New Roman" w:hAnsi="Times New Roman"/>
          <w:color w:val="FF0000"/>
          <w:sz w:val="24"/>
          <w:szCs w:val="24"/>
        </w:rPr>
        <w:t xml:space="preserve">-DOTA-TOC PET/CT </w:t>
      </w:r>
      <w:r w:rsidR="006B3004">
        <w:rPr>
          <w:rFonts w:ascii="Times New Roman" w:hAnsi="Times New Roman"/>
          <w:color w:val="FF0000"/>
          <w:sz w:val="24"/>
          <w:szCs w:val="24"/>
        </w:rPr>
        <w:t>variables</w:t>
      </w:r>
      <w:r w:rsidR="006B3004" w:rsidRPr="000C7F25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061B6E" w:rsidRPr="000C7F25">
        <w:rPr>
          <w:rFonts w:ascii="Times New Roman" w:hAnsi="Times New Roman"/>
          <w:color w:val="FF0000"/>
          <w:sz w:val="24"/>
          <w:szCs w:val="24"/>
        </w:rPr>
        <w:t xml:space="preserve">for PFS after </w:t>
      </w:r>
      <w:proofErr w:type="spellStart"/>
      <w:r w:rsidR="00061B6E" w:rsidRPr="000C7F25">
        <w:rPr>
          <w:rFonts w:ascii="Times New Roman" w:hAnsi="Times New Roman"/>
          <w:color w:val="FF0000"/>
          <w:sz w:val="24"/>
          <w:szCs w:val="24"/>
        </w:rPr>
        <w:t>lanreotide</w:t>
      </w:r>
      <w:proofErr w:type="spellEnd"/>
      <w:r w:rsidR="00061B6E" w:rsidRPr="000C7F25">
        <w:rPr>
          <w:rFonts w:ascii="Times New Roman" w:hAnsi="Times New Roman"/>
          <w:color w:val="FF0000"/>
          <w:sz w:val="24"/>
          <w:szCs w:val="24"/>
        </w:rPr>
        <w:t xml:space="preserve"> therapy</w:t>
      </w:r>
    </w:p>
    <w:tbl>
      <w:tblPr>
        <w:tblW w:w="12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1880"/>
        <w:gridCol w:w="1520"/>
        <w:gridCol w:w="1520"/>
        <w:gridCol w:w="1520"/>
        <w:gridCol w:w="1520"/>
        <w:gridCol w:w="1520"/>
      </w:tblGrid>
      <w:tr w:rsidR="000C7F25" w:rsidRPr="000C7F25" w14:paraId="0B6C9E85" w14:textId="77777777" w:rsidTr="00061B6E">
        <w:trPr>
          <w:trHeight w:val="702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79FC" w14:textId="1F5131A6" w:rsidR="00061B6E" w:rsidRPr="000C7F25" w:rsidRDefault="001D0645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DA7AA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AUC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60CE9" w14:textId="08EA6BCC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  <w:t>p</w:t>
            </w:r>
            <w:r w:rsidR="004C73ED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A0CB3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Youden</w:t>
            </w:r>
            <w:proofErr w:type="spellEnd"/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index J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628DD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Cutof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A6719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2087E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Specificity (%)</w:t>
            </w:r>
          </w:p>
        </w:tc>
      </w:tr>
      <w:tr w:rsidR="000C7F25" w:rsidRPr="000C7F25" w14:paraId="335217E9" w14:textId="77777777" w:rsidTr="00061B6E">
        <w:trPr>
          <w:trHeight w:val="70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1880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Krenning</w:t>
            </w:r>
            <w:proofErr w:type="spellEnd"/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s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CB94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98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407 - 0.7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C7E1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214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D7C8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168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F3B8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8812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35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1D83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81.82 </w:t>
            </w:r>
          </w:p>
        </w:tc>
      </w:tr>
      <w:tr w:rsidR="000C7F25" w:rsidRPr="000C7F25" w14:paraId="4B5A1AF3" w14:textId="77777777" w:rsidTr="00061B6E">
        <w:trPr>
          <w:trHeight w:val="70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2001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TL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C8D1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59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468 - 0.8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B68C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11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CA50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468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3469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7.7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4F59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65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F3CE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81.82 </w:t>
            </w:r>
          </w:p>
        </w:tc>
      </w:tr>
      <w:tr w:rsidR="000C7F25" w:rsidRPr="000C7F25" w14:paraId="06A9F390" w14:textId="77777777" w:rsidTr="00061B6E">
        <w:trPr>
          <w:trHeight w:val="70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B285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74C7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32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440 - 0.7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D5AE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228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3074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427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AD7A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52.3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0B45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7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29C4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72.73 </w:t>
            </w:r>
          </w:p>
        </w:tc>
      </w:tr>
      <w:tr w:rsidR="000C7F25" w:rsidRPr="000C7F25" w14:paraId="7972F9F8" w14:textId="77777777" w:rsidTr="00061B6E">
        <w:trPr>
          <w:trHeight w:val="70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86FF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WT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BA82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86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396 - 0.75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C6D8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41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4076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377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A93C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32.8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4FBE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65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09E8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72.73 </w:t>
            </w:r>
          </w:p>
        </w:tc>
      </w:tr>
      <w:tr w:rsidR="000C7F25" w:rsidRPr="000C7F25" w14:paraId="04B8FA28" w14:textId="77777777" w:rsidTr="00061B6E">
        <w:trPr>
          <w:trHeight w:val="70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A67D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WTV-to-liver rati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EBF0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95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405 - 0.76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50EC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36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3598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377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C31D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5.4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0089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65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48D0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72.73 </w:t>
            </w:r>
          </w:p>
        </w:tc>
      </w:tr>
      <w:tr w:rsidR="000C7F25" w:rsidRPr="000C7F25" w14:paraId="51871EAA" w14:textId="77777777" w:rsidTr="00061B6E">
        <w:trPr>
          <w:trHeight w:val="70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728C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T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5089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68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379 - 0.74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4BEC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51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6065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327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E8DB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778.4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F9C4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6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B6BC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72.73 </w:t>
            </w:r>
          </w:p>
        </w:tc>
      </w:tr>
      <w:tr w:rsidR="000C7F25" w:rsidRPr="000C7F25" w14:paraId="1BCC1F9B" w14:textId="77777777" w:rsidTr="00061B6E">
        <w:trPr>
          <w:trHeight w:val="702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04DD4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TRE-liver rati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69156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77</w:t>
            </w: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388 - 0.75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2697A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469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57A57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377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30963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128.67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BF422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65.00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175AC" w14:textId="77777777" w:rsidR="00061B6E" w:rsidRPr="000C7F25" w:rsidRDefault="00061B6E" w:rsidP="00061B6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0C7F2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72.73 </w:t>
            </w:r>
          </w:p>
        </w:tc>
      </w:tr>
    </w:tbl>
    <w:p w14:paraId="730646C4" w14:textId="5F07A9C1" w:rsidR="00061B6E" w:rsidRDefault="00061B6E" w:rsidP="00FE56CD">
      <w:pPr>
        <w:wordWrap/>
        <w:jc w:val="left"/>
        <w:rPr>
          <w:rFonts w:ascii="Times New Roman" w:hAnsi="Times New Roman"/>
          <w:sz w:val="24"/>
          <w:szCs w:val="24"/>
        </w:rPr>
      </w:pPr>
      <w:r w:rsidRPr="000C7F25">
        <w:rPr>
          <w:rFonts w:ascii="Times New Roman" w:hAnsi="Times New Roman"/>
          <w:color w:val="FF0000"/>
          <w:sz w:val="24"/>
          <w:szCs w:val="24"/>
        </w:rPr>
        <w:t xml:space="preserve">ROC = </w:t>
      </w:r>
      <w:r w:rsidR="004C73ED">
        <w:rPr>
          <w:rFonts w:ascii="Times New Roman" w:hAnsi="Times New Roman"/>
          <w:color w:val="FF0000"/>
          <w:sz w:val="24"/>
          <w:szCs w:val="24"/>
        </w:rPr>
        <w:t>r</w:t>
      </w:r>
      <w:r w:rsidRPr="000C7F25">
        <w:rPr>
          <w:rFonts w:ascii="Times New Roman" w:hAnsi="Times New Roman"/>
          <w:color w:val="FF0000"/>
          <w:sz w:val="24"/>
          <w:szCs w:val="24"/>
        </w:rPr>
        <w:t xml:space="preserve">eceiver </w:t>
      </w:r>
      <w:r w:rsidR="004C73ED">
        <w:rPr>
          <w:rFonts w:ascii="Times New Roman" w:hAnsi="Times New Roman"/>
          <w:color w:val="FF0000"/>
          <w:sz w:val="24"/>
          <w:szCs w:val="24"/>
        </w:rPr>
        <w:t>o</w:t>
      </w:r>
      <w:r w:rsidRPr="000C7F25">
        <w:rPr>
          <w:rFonts w:ascii="Times New Roman" w:hAnsi="Times New Roman"/>
          <w:color w:val="FF0000"/>
          <w:sz w:val="24"/>
          <w:szCs w:val="24"/>
        </w:rPr>
        <w:t xml:space="preserve">perating </w:t>
      </w:r>
      <w:r w:rsidR="004C73ED">
        <w:rPr>
          <w:rFonts w:ascii="Times New Roman" w:hAnsi="Times New Roman"/>
          <w:color w:val="FF0000"/>
          <w:sz w:val="24"/>
          <w:szCs w:val="24"/>
        </w:rPr>
        <w:t>c</w:t>
      </w:r>
      <w:r w:rsidRPr="000C7F25">
        <w:rPr>
          <w:rFonts w:ascii="Times New Roman" w:hAnsi="Times New Roman"/>
          <w:color w:val="FF0000"/>
          <w:sz w:val="24"/>
          <w:szCs w:val="24"/>
        </w:rPr>
        <w:t xml:space="preserve">haracteristic; </w:t>
      </w:r>
      <w:r w:rsidR="004C73ED">
        <w:rPr>
          <w:rFonts w:ascii="Times New Roman" w:hAnsi="Times New Roman"/>
          <w:color w:val="FF0000"/>
          <w:sz w:val="24"/>
          <w:szCs w:val="24"/>
        </w:rPr>
        <w:t xml:space="preserve">PET = positron emission tomography; CT = computed tomography; PFS = progression-free survival; </w:t>
      </w:r>
      <w:r w:rsidR="00FE56CD" w:rsidRPr="000C7F25">
        <w:rPr>
          <w:rFonts w:ascii="Times New Roman" w:hAnsi="Times New Roman"/>
          <w:color w:val="FF0000"/>
          <w:sz w:val="24"/>
          <w:szCs w:val="24"/>
        </w:rPr>
        <w:t xml:space="preserve">AUC = </w:t>
      </w:r>
      <w:r w:rsidR="00FE56CD">
        <w:rPr>
          <w:rFonts w:ascii="Times New Roman" w:hAnsi="Times New Roman"/>
          <w:color w:val="FF0000"/>
          <w:sz w:val="24"/>
          <w:szCs w:val="24"/>
        </w:rPr>
        <w:t>a</w:t>
      </w:r>
      <w:r w:rsidR="00FE56CD" w:rsidRPr="000C7F25">
        <w:rPr>
          <w:rFonts w:ascii="Times New Roman" w:hAnsi="Times New Roman"/>
          <w:color w:val="FF0000"/>
          <w:sz w:val="24"/>
          <w:szCs w:val="24"/>
        </w:rPr>
        <w:t xml:space="preserve">rea </w:t>
      </w:r>
      <w:r w:rsidR="00FE56CD">
        <w:rPr>
          <w:rFonts w:ascii="Times New Roman" w:hAnsi="Times New Roman"/>
          <w:color w:val="FF0000"/>
          <w:sz w:val="24"/>
          <w:szCs w:val="24"/>
        </w:rPr>
        <w:t>u</w:t>
      </w:r>
      <w:r w:rsidR="00FE56CD" w:rsidRPr="000C7F25">
        <w:rPr>
          <w:rFonts w:ascii="Times New Roman" w:hAnsi="Times New Roman"/>
          <w:color w:val="FF0000"/>
          <w:sz w:val="24"/>
          <w:szCs w:val="24"/>
        </w:rPr>
        <w:t xml:space="preserve">nder </w:t>
      </w:r>
      <w:r w:rsidR="00FE56CD">
        <w:rPr>
          <w:rFonts w:ascii="Times New Roman" w:hAnsi="Times New Roman"/>
          <w:color w:val="FF0000"/>
          <w:sz w:val="24"/>
          <w:szCs w:val="24"/>
        </w:rPr>
        <w:t>the c</w:t>
      </w:r>
      <w:r w:rsidR="00FE56CD" w:rsidRPr="000C7F25">
        <w:rPr>
          <w:rFonts w:ascii="Times New Roman" w:hAnsi="Times New Roman"/>
          <w:color w:val="FF0000"/>
          <w:sz w:val="24"/>
          <w:szCs w:val="24"/>
        </w:rPr>
        <w:t>urve</w:t>
      </w:r>
      <w:r w:rsidR="00FE56CD">
        <w:rPr>
          <w:rFonts w:ascii="Times New Roman" w:hAnsi="Times New Roman"/>
          <w:color w:val="FF0000"/>
          <w:sz w:val="24"/>
          <w:szCs w:val="24"/>
        </w:rPr>
        <w:t xml:space="preserve">; </w:t>
      </w:r>
      <w:r w:rsidR="004C73ED">
        <w:rPr>
          <w:rFonts w:ascii="Times New Roman" w:hAnsi="Times New Roman"/>
          <w:color w:val="FF0000"/>
          <w:sz w:val="24"/>
          <w:szCs w:val="24"/>
        </w:rPr>
        <w:t xml:space="preserve">TLR = </w:t>
      </w:r>
      <w:proofErr w:type="spellStart"/>
      <w:r w:rsidR="004C73ED">
        <w:rPr>
          <w:rFonts w:ascii="Times New Roman" w:hAnsi="Times New Roman"/>
          <w:color w:val="FF0000"/>
          <w:sz w:val="24"/>
          <w:szCs w:val="24"/>
        </w:rPr>
        <w:t>tumour</w:t>
      </w:r>
      <w:proofErr w:type="spellEnd"/>
      <w:r w:rsidR="004C73ED">
        <w:rPr>
          <w:rFonts w:ascii="Times New Roman" w:hAnsi="Times New Roman"/>
          <w:color w:val="FF0000"/>
          <w:sz w:val="24"/>
          <w:szCs w:val="24"/>
        </w:rPr>
        <w:t xml:space="preserve">-to-liver ratio; </w:t>
      </w:r>
      <w:proofErr w:type="spellStart"/>
      <w:r w:rsidR="004C73ED">
        <w:rPr>
          <w:rFonts w:ascii="Times New Roman" w:hAnsi="Times New Roman"/>
          <w:color w:val="FF0000"/>
          <w:sz w:val="24"/>
          <w:szCs w:val="24"/>
        </w:rPr>
        <w:t>SUV</w:t>
      </w:r>
      <w:r w:rsidR="00FE56CD">
        <w:rPr>
          <w:rFonts w:ascii="Times New Roman" w:hAnsi="Times New Roman"/>
          <w:color w:val="FF0000"/>
          <w:sz w:val="24"/>
          <w:szCs w:val="24"/>
        </w:rPr>
        <w:t>max</w:t>
      </w:r>
      <w:proofErr w:type="spellEnd"/>
      <w:r w:rsidR="004C73ED">
        <w:rPr>
          <w:rFonts w:ascii="Times New Roman" w:hAnsi="Times New Roman"/>
          <w:color w:val="FF0000"/>
          <w:sz w:val="24"/>
          <w:szCs w:val="24"/>
        </w:rPr>
        <w:t xml:space="preserve"> = </w:t>
      </w:r>
      <w:r w:rsidR="00FE56CD">
        <w:rPr>
          <w:rFonts w:ascii="Times New Roman" w:hAnsi="Times New Roman"/>
          <w:color w:val="FF0000"/>
          <w:sz w:val="24"/>
          <w:szCs w:val="24"/>
        </w:rPr>
        <w:t xml:space="preserve">maximum </w:t>
      </w:r>
      <w:r w:rsidR="004C73ED">
        <w:rPr>
          <w:rFonts w:ascii="Times New Roman" w:hAnsi="Times New Roman"/>
          <w:color w:val="FF0000"/>
          <w:sz w:val="24"/>
          <w:szCs w:val="24"/>
        </w:rPr>
        <w:t xml:space="preserve">standardized uptake value; WTV = whole </w:t>
      </w:r>
      <w:proofErr w:type="spellStart"/>
      <w:r w:rsidR="004C73ED">
        <w:rPr>
          <w:rFonts w:ascii="Times New Roman" w:hAnsi="Times New Roman"/>
          <w:color w:val="FF0000"/>
          <w:sz w:val="24"/>
          <w:szCs w:val="24"/>
        </w:rPr>
        <w:t>tumour</w:t>
      </w:r>
      <w:proofErr w:type="spellEnd"/>
      <w:r w:rsidR="004C73ED">
        <w:rPr>
          <w:rFonts w:ascii="Times New Roman" w:hAnsi="Times New Roman"/>
          <w:color w:val="FF0000"/>
          <w:sz w:val="24"/>
          <w:szCs w:val="24"/>
        </w:rPr>
        <w:t xml:space="preserve"> volume; TRE = total receptor expression</w:t>
      </w:r>
    </w:p>
    <w:p w14:paraId="52D5CED4" w14:textId="77777777" w:rsidR="006C517C" w:rsidRPr="003269E2" w:rsidRDefault="006C517C" w:rsidP="00555E4E">
      <w:pPr>
        <w:wordWrap/>
        <w:spacing w:line="480" w:lineRule="auto"/>
        <w:jc w:val="left"/>
        <w:rPr>
          <w:rFonts w:ascii="Times New Roman" w:hAnsi="Times New Roman"/>
          <w:sz w:val="24"/>
          <w:szCs w:val="24"/>
        </w:rPr>
        <w:sectPr w:rsidR="006C517C" w:rsidRPr="003269E2" w:rsidSect="00061B6E">
          <w:footerReference w:type="default" r:id="rId7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F6C8988" w14:textId="77777777" w:rsidR="00585982" w:rsidRPr="003269E2" w:rsidRDefault="00585982" w:rsidP="00585982">
      <w:pPr>
        <w:wordWrap/>
        <w:jc w:val="left"/>
        <w:rPr>
          <w:rFonts w:ascii="Times New Roman" w:hAnsi="Times New Roman"/>
          <w:sz w:val="24"/>
          <w:szCs w:val="24"/>
        </w:rPr>
      </w:pPr>
    </w:p>
    <w:p w14:paraId="31E5238A" w14:textId="5EB7817E" w:rsidR="006C517C" w:rsidRPr="007D1B9A" w:rsidRDefault="00207607" w:rsidP="00207607">
      <w:pPr>
        <w:wordWrap/>
        <w:jc w:val="left"/>
        <w:rPr>
          <w:rFonts w:ascii="Times New Roman" w:hAnsi="Times New Roman"/>
          <w:color w:val="FF0000"/>
          <w:sz w:val="24"/>
          <w:szCs w:val="24"/>
        </w:rPr>
      </w:pPr>
      <w:r w:rsidRPr="007D1B9A">
        <w:rPr>
          <w:rFonts w:ascii="Times New Roman" w:hAnsi="Times New Roman"/>
          <w:b/>
          <w:color w:val="FF0000"/>
          <w:sz w:val="24"/>
          <w:szCs w:val="24"/>
        </w:rPr>
        <w:t xml:space="preserve">Supplementary Table 2. </w:t>
      </w:r>
      <w:r w:rsidRPr="007D1B9A">
        <w:rPr>
          <w:rFonts w:ascii="Times New Roman" w:hAnsi="Times New Roman"/>
          <w:color w:val="FF0000"/>
          <w:sz w:val="24"/>
          <w:szCs w:val="24"/>
        </w:rPr>
        <w:t xml:space="preserve">Univariate analysis of </w:t>
      </w:r>
      <w:r w:rsidRPr="007D1B9A">
        <w:rPr>
          <w:rFonts w:ascii="Times New Roman" w:hAnsi="Times New Roman"/>
          <w:color w:val="FF0000"/>
          <w:kern w:val="0"/>
          <w:sz w:val="24"/>
          <w:szCs w:val="24"/>
        </w:rPr>
        <w:t>[</w:t>
      </w:r>
      <w:r w:rsidRPr="007D1B9A">
        <w:rPr>
          <w:rFonts w:ascii="Times New Roman" w:hAnsi="Times New Roman"/>
          <w:color w:val="FF0000"/>
          <w:kern w:val="0"/>
          <w:sz w:val="24"/>
          <w:szCs w:val="24"/>
          <w:vertAlign w:val="superscript"/>
        </w:rPr>
        <w:t>68</w:t>
      </w:r>
      <w:r w:rsidRPr="007D1B9A">
        <w:rPr>
          <w:rFonts w:ascii="Times New Roman" w:hAnsi="Times New Roman"/>
          <w:color w:val="FF0000"/>
          <w:kern w:val="0"/>
          <w:sz w:val="24"/>
          <w:szCs w:val="24"/>
        </w:rPr>
        <w:t>Ga</w:t>
      </w:r>
      <w:proofErr w:type="gramStart"/>
      <w:r w:rsidRPr="007D1B9A">
        <w:rPr>
          <w:rFonts w:ascii="Times New Roman" w:hAnsi="Times New Roman"/>
          <w:color w:val="FF0000"/>
          <w:kern w:val="0"/>
          <w:sz w:val="24"/>
          <w:szCs w:val="24"/>
        </w:rPr>
        <w:t>]Ga</w:t>
      </w:r>
      <w:proofErr w:type="gramEnd"/>
      <w:r w:rsidRPr="007D1B9A">
        <w:rPr>
          <w:rFonts w:ascii="Times New Roman" w:hAnsi="Times New Roman"/>
          <w:color w:val="FF0000"/>
          <w:kern w:val="0"/>
          <w:sz w:val="24"/>
          <w:szCs w:val="24"/>
        </w:rPr>
        <w:t xml:space="preserve">-DOTA-TOC </w:t>
      </w:r>
      <w:r w:rsidRPr="007D1B9A">
        <w:rPr>
          <w:rFonts w:ascii="Times New Roman" w:hAnsi="Times New Roman"/>
          <w:color w:val="FF0000"/>
          <w:sz w:val="24"/>
          <w:szCs w:val="24"/>
        </w:rPr>
        <w:t xml:space="preserve">PET/CT </w:t>
      </w:r>
      <w:r w:rsidR="004C73ED">
        <w:rPr>
          <w:rFonts w:ascii="Times New Roman" w:hAnsi="Times New Roman"/>
          <w:color w:val="FF0000"/>
          <w:sz w:val="24"/>
          <w:szCs w:val="24"/>
        </w:rPr>
        <w:t>variables</w:t>
      </w:r>
      <w:r w:rsidR="004C73ED" w:rsidRPr="007D1B9A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7D1B9A">
        <w:rPr>
          <w:rFonts w:ascii="Times New Roman" w:hAnsi="Times New Roman"/>
          <w:color w:val="FF0000"/>
          <w:sz w:val="24"/>
          <w:szCs w:val="24"/>
        </w:rPr>
        <w:t xml:space="preserve">for PFS </w:t>
      </w:r>
    </w:p>
    <w:p w14:paraId="3E9125CC" w14:textId="671C1C00" w:rsidR="00207607" w:rsidRPr="007D1B9A" w:rsidRDefault="00207607" w:rsidP="00207607">
      <w:pPr>
        <w:wordWrap/>
        <w:jc w:val="left"/>
        <w:rPr>
          <w:rFonts w:ascii="Times New Roman" w:hAnsi="Times New Roman"/>
          <w:color w:val="FF0000"/>
          <w:sz w:val="24"/>
          <w:szCs w:val="24"/>
        </w:rPr>
      </w:pPr>
      <w:proofErr w:type="gramStart"/>
      <w:r w:rsidRPr="007D1B9A">
        <w:rPr>
          <w:rFonts w:ascii="Times New Roman" w:hAnsi="Times New Roman"/>
          <w:color w:val="FF0000"/>
          <w:sz w:val="24"/>
          <w:szCs w:val="24"/>
        </w:rPr>
        <w:t>after</w:t>
      </w:r>
      <w:proofErr w:type="gramEnd"/>
      <w:r w:rsidRPr="007D1B9A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7D1B9A">
        <w:rPr>
          <w:rFonts w:ascii="Times New Roman" w:hAnsi="Times New Roman"/>
          <w:color w:val="FF0000"/>
          <w:sz w:val="24"/>
          <w:szCs w:val="24"/>
        </w:rPr>
        <w:t>lanreotide</w:t>
      </w:r>
      <w:proofErr w:type="spellEnd"/>
      <w:r w:rsidRPr="007D1B9A">
        <w:rPr>
          <w:rFonts w:ascii="Times New Roman" w:hAnsi="Times New Roman"/>
          <w:color w:val="FF0000"/>
          <w:sz w:val="24"/>
          <w:szCs w:val="24"/>
        </w:rPr>
        <w:t xml:space="preserve"> therapy</w:t>
      </w:r>
      <w:r w:rsidR="0081231F" w:rsidRPr="007D1B9A">
        <w:rPr>
          <w:rFonts w:ascii="Times New Roman" w:hAnsi="Times New Roman"/>
          <w:color w:val="FF0000"/>
          <w:sz w:val="24"/>
          <w:szCs w:val="24"/>
        </w:rPr>
        <w:t xml:space="preserve"> according to </w:t>
      </w:r>
      <w:r w:rsidR="0053485D" w:rsidRPr="007D1B9A">
        <w:rPr>
          <w:rFonts w:ascii="Times New Roman" w:hAnsi="Times New Roman" w:hint="eastAsia"/>
          <w:color w:val="FF0000"/>
          <w:sz w:val="24"/>
          <w:szCs w:val="24"/>
        </w:rPr>
        <w:t>o</w:t>
      </w:r>
      <w:r w:rsidR="0053485D" w:rsidRPr="007D1B9A">
        <w:rPr>
          <w:rFonts w:ascii="Times New Roman" w:hAnsi="Times New Roman"/>
          <w:color w:val="FF0000"/>
          <w:sz w:val="24"/>
          <w:szCs w:val="24"/>
        </w:rPr>
        <w:t xml:space="preserve">ptimal </w:t>
      </w:r>
      <w:r w:rsidR="0081231F" w:rsidRPr="007D1B9A">
        <w:rPr>
          <w:rFonts w:ascii="Times New Roman" w:hAnsi="Times New Roman"/>
          <w:color w:val="FF0000"/>
          <w:sz w:val="24"/>
          <w:szCs w:val="24"/>
        </w:rPr>
        <w:t>cutoff of ROC curve analysis</w:t>
      </w:r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2431"/>
        <w:gridCol w:w="1880"/>
      </w:tblGrid>
      <w:tr w:rsidR="007D1B9A" w:rsidRPr="007D1B9A" w14:paraId="25C43B01" w14:textId="77777777" w:rsidTr="002B1018">
        <w:trPr>
          <w:trHeight w:val="799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D395" w14:textId="40EFB9F5" w:rsidR="00207607" w:rsidRPr="007D1B9A" w:rsidRDefault="004C73ED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8D81D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Hazard ratio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7BA55" w14:textId="6E41DF60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i/>
                <w:color w:val="FF0000"/>
                <w:kern w:val="0"/>
                <w:sz w:val="24"/>
                <w:szCs w:val="24"/>
              </w:rPr>
              <w:t>p</w:t>
            </w:r>
            <w:r w:rsidR="004C73ED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lue</w:t>
            </w:r>
          </w:p>
        </w:tc>
      </w:tr>
      <w:tr w:rsidR="007D1B9A" w:rsidRPr="007D1B9A" w14:paraId="662BBAD2" w14:textId="77777777" w:rsidTr="002B1018">
        <w:trPr>
          <w:trHeight w:val="7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4CF5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Krenning</w:t>
            </w:r>
            <w:proofErr w:type="spellEnd"/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score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2 &amp; 3 vs. 4 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4AAA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876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713–4.9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38BF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202 </w:t>
            </w:r>
          </w:p>
        </w:tc>
      </w:tr>
      <w:tr w:rsidR="007D1B9A" w:rsidRPr="007D1B9A" w14:paraId="018F1AAE" w14:textId="77777777" w:rsidTr="002B1018">
        <w:trPr>
          <w:trHeight w:val="7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F669" w14:textId="77777777" w:rsidR="002B1018" w:rsidRPr="007D1B9A" w:rsidRDefault="002B1018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TLR</w:t>
            </w:r>
          </w:p>
          <w:p w14:paraId="57BBF81A" w14:textId="77777777" w:rsidR="00207607" w:rsidRPr="007D1B9A" w:rsidRDefault="002B1018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(</w:t>
            </w:r>
            <w:r w:rsidR="00207607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≤ 7.77 vs. </w:t>
            </w:r>
            <w:r w:rsidR="00207607" w:rsidRPr="007D1B9A">
              <w:rPr>
                <w:rFonts w:ascii="Times New Roman" w:eastAsia="바탕" w:hAnsi="Times New Roman"/>
                <w:color w:val="FF0000"/>
                <w:kern w:val="0"/>
                <w:sz w:val="24"/>
                <w:szCs w:val="24"/>
              </w:rPr>
              <w:t>&gt;</w:t>
            </w:r>
            <w:r w:rsidR="00207607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7.77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F51B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329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1.294–8.5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E9B9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13*</w:t>
            </w:r>
          </w:p>
        </w:tc>
      </w:tr>
      <w:tr w:rsidR="007D1B9A" w:rsidRPr="007D1B9A" w14:paraId="2BC55E02" w14:textId="77777777" w:rsidTr="002B1018">
        <w:trPr>
          <w:trHeight w:val="79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28BA" w14:textId="77777777" w:rsidR="002B1018" w:rsidRPr="007D1B9A" w:rsidRDefault="002B1018" w:rsidP="002076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SUVmax</w:t>
            </w:r>
            <w:proofErr w:type="spellEnd"/>
          </w:p>
          <w:p w14:paraId="7CCA4527" w14:textId="77777777" w:rsidR="00207607" w:rsidRPr="007D1B9A" w:rsidRDefault="00207607" w:rsidP="002076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(≤ 52.38 vs. </w:t>
            </w:r>
            <w:r w:rsidRPr="007D1B9A">
              <w:rPr>
                <w:rFonts w:ascii="Times New Roman" w:eastAsia="바탕" w:hAnsi="Times New Roman"/>
                <w:color w:val="FF0000"/>
                <w:kern w:val="0"/>
                <w:sz w:val="24"/>
                <w:szCs w:val="24"/>
              </w:rPr>
              <w:t>&gt;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52.38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EFD0" w14:textId="77777777" w:rsidR="00207607" w:rsidRPr="007D1B9A" w:rsidRDefault="00207607" w:rsidP="002076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504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1.303–9.4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E824" w14:textId="77777777" w:rsidR="00207607" w:rsidRPr="007D1B9A" w:rsidRDefault="00207607" w:rsidP="002076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13*</w:t>
            </w:r>
          </w:p>
        </w:tc>
      </w:tr>
      <w:tr w:rsidR="007D1B9A" w:rsidRPr="007D1B9A" w14:paraId="499150DC" w14:textId="77777777" w:rsidTr="002B1018">
        <w:trPr>
          <w:trHeight w:val="118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3DA8" w14:textId="77777777" w:rsidR="00207607" w:rsidRPr="007D1B9A" w:rsidRDefault="002B1018" w:rsidP="002076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WTV </w:t>
            </w:r>
            <w:r w:rsidR="00207607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(</w:t>
            </w:r>
            <w:r w:rsidR="00207607" w:rsidRPr="007D1B9A">
              <w:rPr>
                <w:rFonts w:ascii="Times New Roman" w:eastAsia="바탕" w:hAnsi="Times New Roman"/>
                <w:color w:val="FF0000"/>
                <w:kern w:val="0"/>
                <w:sz w:val="24"/>
                <w:szCs w:val="24"/>
              </w:rPr>
              <w:t>&gt;</w:t>
            </w:r>
            <w:r w:rsidR="00207607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32.84 cm</w:t>
            </w:r>
            <w:r w:rsidR="00207607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  <w:vertAlign w:val="superscript"/>
              </w:rPr>
              <w:t>3</w:t>
            </w:r>
            <w:r w:rsidR="00207607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vs. ≤ 32.84 cm</w:t>
            </w:r>
            <w:r w:rsidR="00207607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  <w:vertAlign w:val="superscript"/>
              </w:rPr>
              <w:t>3</w:t>
            </w:r>
            <w:r w:rsidR="00207607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)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or</w:t>
            </w:r>
          </w:p>
          <w:p w14:paraId="16AE2216" w14:textId="77777777" w:rsidR="002B1018" w:rsidRPr="007D1B9A" w:rsidRDefault="002B1018" w:rsidP="0020760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WTV</w:t>
            </w:r>
            <w:r w:rsidR="0081231F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  <w:r w:rsidRPr="007D1B9A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to</w:t>
            </w:r>
            <w:r w:rsidR="0081231F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  <w:r w:rsidRPr="007D1B9A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liver ratio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(</w:t>
            </w:r>
            <w:r w:rsidRPr="007D1B9A">
              <w:rPr>
                <w:rFonts w:ascii="Times New Roman" w:eastAsia="바탕" w:hAnsi="Times New Roman"/>
                <w:color w:val="FF0000"/>
                <w:kern w:val="0"/>
                <w:sz w:val="24"/>
                <w:szCs w:val="24"/>
              </w:rPr>
              <w:t>&gt;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5.43 cm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  <w:vertAlign w:val="superscript"/>
              </w:rPr>
              <w:t>3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vs. ≤ 5.43 cm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  <w:vertAlign w:val="superscript"/>
              </w:rPr>
              <w:t>3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) or</w:t>
            </w:r>
          </w:p>
          <w:p w14:paraId="315E677B" w14:textId="77777777" w:rsidR="002B1018" w:rsidRPr="007D1B9A" w:rsidRDefault="002B1018" w:rsidP="0081231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TRE</w:t>
            </w:r>
            <w:r w:rsidR="0081231F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to</w:t>
            </w:r>
            <w:r w:rsidR="0081231F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liver ratio (</w:t>
            </w:r>
            <w:r w:rsidRPr="007D1B9A">
              <w:rPr>
                <w:rFonts w:ascii="Times New Roman" w:eastAsia="바탕" w:hAnsi="Times New Roman"/>
                <w:color w:val="FF0000"/>
                <w:kern w:val="0"/>
                <w:sz w:val="24"/>
                <w:szCs w:val="24"/>
              </w:rPr>
              <w:t>&gt;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128.67 vs. ≤ 128.67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AA16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7</w:t>
            </w:r>
            <w:r w:rsidR="002B1018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74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1.</w:t>
            </w:r>
            <w:r w:rsidR="002B1018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99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–</w:t>
            </w:r>
            <w:r w:rsidR="002B1018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7.002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BDA5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30*</w:t>
            </w:r>
          </w:p>
        </w:tc>
      </w:tr>
      <w:tr w:rsidR="007D1B9A" w:rsidRPr="007D1B9A" w14:paraId="4CBCDCDF" w14:textId="77777777" w:rsidTr="002B1018">
        <w:trPr>
          <w:trHeight w:val="799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7F3AB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TRE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</w:t>
            </w:r>
            <w:r w:rsidRPr="007D1B9A">
              <w:rPr>
                <w:rFonts w:ascii="Times New Roman" w:eastAsia="바탕" w:hAnsi="Times New Roman"/>
                <w:color w:val="FF0000"/>
                <w:kern w:val="0"/>
                <w:sz w:val="24"/>
                <w:szCs w:val="24"/>
              </w:rPr>
              <w:t>&gt;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778.47 vs. </w:t>
            </w:r>
            <w:r w:rsidR="002B1018"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≤ 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778.47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BC89B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837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0.749–4.5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BA1D9" w14:textId="77777777" w:rsidR="00207607" w:rsidRPr="007D1B9A" w:rsidRDefault="00207607" w:rsidP="002B101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184 </w:t>
            </w:r>
          </w:p>
        </w:tc>
      </w:tr>
    </w:tbl>
    <w:p w14:paraId="04722517" w14:textId="77777777" w:rsidR="00207607" w:rsidRPr="007D1B9A" w:rsidRDefault="00207607" w:rsidP="00207607">
      <w:pPr>
        <w:wordWrap/>
        <w:jc w:val="left"/>
        <w:rPr>
          <w:rFonts w:ascii="Times New Roman" w:hAnsi="Times New Roman"/>
          <w:color w:val="FF0000"/>
          <w:sz w:val="24"/>
          <w:szCs w:val="24"/>
        </w:rPr>
      </w:pPr>
      <w:r w:rsidRPr="007D1B9A">
        <w:rPr>
          <w:rFonts w:ascii="Times New Roman" w:hAnsi="Times New Roman"/>
          <w:color w:val="FF0000"/>
          <w:sz w:val="24"/>
          <w:szCs w:val="24"/>
        </w:rPr>
        <w:t>* Statistically significant (</w:t>
      </w:r>
      <w:r w:rsidRPr="007D1B9A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7D1B9A">
        <w:rPr>
          <w:rFonts w:ascii="Times New Roman" w:hAnsi="Times New Roman"/>
          <w:color w:val="FF0000"/>
          <w:sz w:val="24"/>
          <w:szCs w:val="24"/>
        </w:rPr>
        <w:t xml:space="preserve"> &lt; 0.05)</w:t>
      </w:r>
    </w:p>
    <w:p w14:paraId="2A05A12C" w14:textId="744A80E4" w:rsidR="006C517C" w:rsidRPr="007D1B9A" w:rsidRDefault="006C517C" w:rsidP="00555E4E">
      <w:pPr>
        <w:wordWrap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3504E934" w14:textId="77777777" w:rsidR="006C517C" w:rsidRDefault="006C517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1C48B93" w14:textId="77777777" w:rsidR="00FE56CD" w:rsidRDefault="00FE56CD" w:rsidP="006C517C">
      <w:pPr>
        <w:wordWrap/>
        <w:jc w:val="left"/>
        <w:rPr>
          <w:rFonts w:ascii="Times New Roman" w:hAnsi="Times New Roman"/>
          <w:b/>
          <w:color w:val="FF0000"/>
          <w:sz w:val="24"/>
          <w:szCs w:val="24"/>
        </w:rPr>
      </w:pPr>
    </w:p>
    <w:p w14:paraId="1AD1D1BF" w14:textId="693FA1F6" w:rsidR="006C517C" w:rsidRPr="007D1B9A" w:rsidRDefault="00207607" w:rsidP="006C517C">
      <w:pPr>
        <w:wordWrap/>
        <w:jc w:val="left"/>
        <w:rPr>
          <w:rFonts w:ascii="Times New Roman" w:hAnsi="Times New Roman"/>
          <w:color w:val="FF0000"/>
          <w:sz w:val="24"/>
          <w:szCs w:val="24"/>
        </w:rPr>
      </w:pPr>
      <w:r w:rsidRPr="007D1B9A">
        <w:rPr>
          <w:rFonts w:ascii="Times New Roman" w:hAnsi="Times New Roman"/>
          <w:b/>
          <w:color w:val="FF0000"/>
          <w:sz w:val="24"/>
          <w:szCs w:val="24"/>
        </w:rPr>
        <w:t>Supplementary Table 3.</w:t>
      </w:r>
      <w:r w:rsidRPr="007D1B9A">
        <w:rPr>
          <w:rFonts w:ascii="Times New Roman" w:hAnsi="Times New Roman"/>
          <w:color w:val="FF0000"/>
          <w:sz w:val="24"/>
          <w:szCs w:val="24"/>
        </w:rPr>
        <w:t xml:space="preserve"> Multivariate analysis of </w:t>
      </w:r>
      <w:r w:rsidRPr="007D1B9A">
        <w:rPr>
          <w:rFonts w:ascii="Times New Roman" w:hAnsi="Times New Roman"/>
          <w:color w:val="FF0000"/>
          <w:kern w:val="0"/>
          <w:sz w:val="24"/>
          <w:szCs w:val="24"/>
        </w:rPr>
        <w:t>[</w:t>
      </w:r>
      <w:r w:rsidRPr="007D1B9A">
        <w:rPr>
          <w:rFonts w:ascii="Times New Roman" w:hAnsi="Times New Roman"/>
          <w:color w:val="FF0000"/>
          <w:kern w:val="0"/>
          <w:sz w:val="24"/>
          <w:szCs w:val="24"/>
          <w:vertAlign w:val="superscript"/>
        </w:rPr>
        <w:t>68</w:t>
      </w:r>
      <w:r w:rsidRPr="007D1B9A">
        <w:rPr>
          <w:rFonts w:ascii="Times New Roman" w:hAnsi="Times New Roman"/>
          <w:color w:val="FF0000"/>
          <w:kern w:val="0"/>
          <w:sz w:val="24"/>
          <w:szCs w:val="24"/>
        </w:rPr>
        <w:t>Ga</w:t>
      </w:r>
      <w:proofErr w:type="gramStart"/>
      <w:r w:rsidRPr="007D1B9A">
        <w:rPr>
          <w:rFonts w:ascii="Times New Roman" w:hAnsi="Times New Roman"/>
          <w:color w:val="FF0000"/>
          <w:kern w:val="0"/>
          <w:sz w:val="24"/>
          <w:szCs w:val="24"/>
        </w:rPr>
        <w:t>]Ga</w:t>
      </w:r>
      <w:proofErr w:type="gramEnd"/>
      <w:r w:rsidRPr="007D1B9A">
        <w:rPr>
          <w:rFonts w:ascii="Times New Roman" w:hAnsi="Times New Roman"/>
          <w:color w:val="FF0000"/>
          <w:kern w:val="0"/>
          <w:sz w:val="24"/>
          <w:szCs w:val="24"/>
        </w:rPr>
        <w:t xml:space="preserve">-DOTA-TOC </w:t>
      </w:r>
      <w:r w:rsidRPr="007D1B9A">
        <w:rPr>
          <w:rFonts w:ascii="Times New Roman" w:hAnsi="Times New Roman"/>
          <w:color w:val="FF0000"/>
          <w:sz w:val="24"/>
          <w:szCs w:val="24"/>
        </w:rPr>
        <w:t xml:space="preserve">PET/CT </w:t>
      </w:r>
      <w:r w:rsidR="004C73ED">
        <w:rPr>
          <w:rFonts w:ascii="Times New Roman" w:hAnsi="Times New Roman"/>
          <w:color w:val="FF0000"/>
          <w:sz w:val="24"/>
          <w:szCs w:val="24"/>
        </w:rPr>
        <w:t>variables</w:t>
      </w:r>
      <w:r w:rsidR="004C73ED" w:rsidRPr="007D1B9A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7D1B9A">
        <w:rPr>
          <w:rFonts w:ascii="Times New Roman" w:hAnsi="Times New Roman"/>
          <w:color w:val="FF0000"/>
          <w:sz w:val="24"/>
          <w:szCs w:val="24"/>
        </w:rPr>
        <w:t>with ECOG performance</w:t>
      </w:r>
      <w:r w:rsidR="0081231F" w:rsidRPr="007D1B9A">
        <w:rPr>
          <w:rFonts w:ascii="Times New Roman" w:hAnsi="Times New Roman"/>
          <w:color w:val="FF0000"/>
          <w:sz w:val="24"/>
          <w:szCs w:val="24"/>
        </w:rPr>
        <w:t xml:space="preserve"> according to</w:t>
      </w:r>
    </w:p>
    <w:p w14:paraId="7E683E83" w14:textId="122CDA8F" w:rsidR="006C517C" w:rsidRPr="007D1B9A" w:rsidRDefault="00DF7D90" w:rsidP="006C517C">
      <w:pPr>
        <w:wordWrap/>
        <w:jc w:val="left"/>
        <w:rPr>
          <w:rFonts w:ascii="Times New Roman" w:hAnsi="Times New Roman"/>
          <w:color w:val="FF0000"/>
          <w:sz w:val="24"/>
          <w:szCs w:val="24"/>
        </w:rPr>
      </w:pPr>
      <w:proofErr w:type="gramStart"/>
      <w:r w:rsidRPr="007D1B9A">
        <w:rPr>
          <w:rFonts w:ascii="Times New Roman" w:hAnsi="Times New Roman"/>
          <w:color w:val="FF0000"/>
          <w:sz w:val="24"/>
          <w:szCs w:val="24"/>
        </w:rPr>
        <w:t>optimal</w:t>
      </w:r>
      <w:proofErr w:type="gramEnd"/>
      <w:r w:rsidRPr="007D1B9A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81231F" w:rsidRPr="007D1B9A">
        <w:rPr>
          <w:rFonts w:ascii="Times New Roman" w:hAnsi="Times New Roman"/>
          <w:color w:val="FF0000"/>
          <w:sz w:val="24"/>
          <w:szCs w:val="24"/>
        </w:rPr>
        <w:t>cutoff of ROC curve analysis</w:t>
      </w:r>
    </w:p>
    <w:tbl>
      <w:tblPr>
        <w:tblW w:w="132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0"/>
        <w:gridCol w:w="218"/>
        <w:gridCol w:w="1918"/>
        <w:gridCol w:w="992"/>
        <w:gridCol w:w="225"/>
        <w:gridCol w:w="1759"/>
        <w:gridCol w:w="993"/>
        <w:gridCol w:w="218"/>
        <w:gridCol w:w="1908"/>
        <w:gridCol w:w="992"/>
        <w:gridCol w:w="48"/>
      </w:tblGrid>
      <w:tr w:rsidR="007D1B9A" w:rsidRPr="007D1B9A" w14:paraId="1C6BC4E7" w14:textId="77777777" w:rsidTr="006C517C">
        <w:trPr>
          <w:trHeight w:val="600"/>
        </w:trPr>
        <w:tc>
          <w:tcPr>
            <w:tcW w:w="3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3154A" w14:textId="471CBE01" w:rsidR="006C517C" w:rsidRPr="007D1B9A" w:rsidRDefault="004C73ED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4685D" w14:textId="34B1FCFD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7F46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Multivariate analysis I</w:t>
            </w:r>
          </w:p>
        </w:tc>
        <w:tc>
          <w:tcPr>
            <w:tcW w:w="2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346DE" w14:textId="2B433A79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9374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Multivariate analysis II</w:t>
            </w:r>
          </w:p>
        </w:tc>
        <w:tc>
          <w:tcPr>
            <w:tcW w:w="2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FBD0F" w14:textId="4D26EF26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9BD9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Multivariate analysis III</w:t>
            </w:r>
          </w:p>
        </w:tc>
      </w:tr>
      <w:tr w:rsidR="007D1B9A" w:rsidRPr="007D1B9A" w14:paraId="3456CF5D" w14:textId="77777777" w:rsidTr="006C517C">
        <w:trPr>
          <w:gridAfter w:val="1"/>
          <w:wAfter w:w="48" w:type="dxa"/>
          <w:trHeight w:val="799"/>
        </w:trPr>
        <w:tc>
          <w:tcPr>
            <w:tcW w:w="3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D8910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01F07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31EE5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Hazard ratio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4F861" w14:textId="69B171AC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  <w:t>p</w:t>
            </w:r>
            <w:r w:rsidR="004C73ED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97C21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BBE20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Hazard ratio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9BE0C" w14:textId="5762D0C3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  <w:t>p</w:t>
            </w:r>
            <w:r w:rsidR="004C73ED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CA5D5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29D31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Hazard ratio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53F37" w14:textId="04EFBDA8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  <w:t>p</w:t>
            </w:r>
            <w:r w:rsidR="004C73ED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lue</w:t>
            </w:r>
          </w:p>
        </w:tc>
      </w:tr>
      <w:tr w:rsidR="007D1B9A" w:rsidRPr="007D1B9A" w14:paraId="4715B4D4" w14:textId="77777777" w:rsidTr="006C517C">
        <w:trPr>
          <w:gridAfter w:val="1"/>
          <w:wAfter w:w="48" w:type="dxa"/>
          <w:trHeight w:val="79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E6F9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EGOG performance status 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1 vs. 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9D2D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7C19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518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988 - 12.5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ABA0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07DE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BB52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265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0.913 - 11.6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1360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3ADD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2D31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520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1.015 - 12.2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82C7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47*</w:t>
            </w:r>
          </w:p>
        </w:tc>
      </w:tr>
      <w:tr w:rsidR="007D1B9A" w:rsidRPr="007D1B9A" w14:paraId="657BF980" w14:textId="77777777" w:rsidTr="006C517C">
        <w:trPr>
          <w:gridAfter w:val="1"/>
          <w:wAfter w:w="48" w:type="dxa"/>
          <w:trHeight w:val="79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0D1F" w14:textId="79ECA620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TLR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 xml:space="preserve">(&lt; 8.1 vs. </w:t>
            </w:r>
            <w:r w:rsidRPr="007D1B9A">
              <w:rPr>
                <w:rFonts w:ascii="바탕" w:eastAsia="바탕" w:hAnsi="바탕" w:hint="eastAsia"/>
                <w:color w:val="FF0000"/>
                <w:kern w:val="0"/>
                <w:sz w:val="24"/>
                <w:szCs w:val="24"/>
              </w:rPr>
              <w:t>≥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8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2B83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24D9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182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1.189 - 8.5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4DA7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21*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020B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3BEF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14CC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88D7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5275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2EBD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</w:tr>
      <w:tr w:rsidR="007D1B9A" w:rsidRPr="007D1B9A" w14:paraId="47260644" w14:textId="77777777" w:rsidTr="006C517C">
        <w:trPr>
          <w:gridAfter w:val="1"/>
          <w:wAfter w:w="48" w:type="dxa"/>
          <w:trHeight w:val="79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929E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SUVmax</w:t>
            </w:r>
            <w:proofErr w:type="spellEnd"/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 xml:space="preserve">(&lt; 42.9 vs. </w:t>
            </w:r>
            <w:r w:rsidRPr="007D1B9A">
              <w:rPr>
                <w:rFonts w:ascii="바탕" w:eastAsia="바탕" w:hAnsi="바탕" w:hint="eastAsia"/>
                <w:color w:val="FF0000"/>
                <w:kern w:val="0"/>
                <w:sz w:val="24"/>
                <w:szCs w:val="24"/>
              </w:rPr>
              <w:t>≥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42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9F8D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AA22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9FE2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9086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1BFB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179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1.124 - 8.9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219C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29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24B4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EEBA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072C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</w:tr>
      <w:tr w:rsidR="007D1B9A" w:rsidRPr="007D1B9A" w14:paraId="4BB25CD2" w14:textId="77777777" w:rsidTr="006C517C">
        <w:trPr>
          <w:gridAfter w:val="1"/>
          <w:wAfter w:w="48" w:type="dxa"/>
          <w:trHeight w:val="1999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B2C08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WTV 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 xml:space="preserve">(&gt; 32.84 cm3 vs. </w:t>
            </w:r>
            <w:r w:rsidRPr="007D1B9A">
              <w:rPr>
                <w:rFonts w:ascii="바탕" w:eastAsia="바탕" w:hAnsi="바탕" w:hint="eastAsia"/>
                <w:color w:val="FF0000"/>
                <w:kern w:val="0"/>
                <w:sz w:val="24"/>
                <w:szCs w:val="24"/>
              </w:rPr>
              <w:t>≤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32.84 cm3)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 xml:space="preserve">or WTV-to-liver ratio 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 xml:space="preserve">(&gt; 5.43 cm3 vs. </w:t>
            </w:r>
            <w:r w:rsidRPr="007D1B9A">
              <w:rPr>
                <w:rFonts w:ascii="바탕" w:eastAsia="바탕" w:hAnsi="바탕" w:hint="eastAsia"/>
                <w:color w:val="FF0000"/>
                <w:kern w:val="0"/>
                <w:sz w:val="24"/>
                <w:szCs w:val="24"/>
              </w:rPr>
              <w:t>≤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5.43 cm3)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or TRE-to-liver ratio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 xml:space="preserve">(&gt; 128.67 vs. </w:t>
            </w:r>
            <w:r w:rsidRPr="007D1B9A">
              <w:rPr>
                <w:rFonts w:ascii="바탕" w:eastAsia="바탕" w:hAnsi="바탕" w:hint="eastAsia"/>
                <w:color w:val="FF0000"/>
                <w:kern w:val="0"/>
                <w:sz w:val="24"/>
                <w:szCs w:val="24"/>
              </w:rPr>
              <w:t>≤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128.67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4F3C4" w14:textId="06AE2213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87D45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A9C75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0E68F" w14:textId="615DDD89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9BC51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A2407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A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4E7A7" w14:textId="6908B82B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7B39C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611</w:t>
            </w: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br/>
              <w:t>(1.030 - 6.6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21527" w14:textId="77777777" w:rsidR="006C517C" w:rsidRPr="007D1B9A" w:rsidRDefault="006C517C" w:rsidP="006C517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D1B9A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43*</w:t>
            </w:r>
          </w:p>
        </w:tc>
      </w:tr>
    </w:tbl>
    <w:p w14:paraId="511E8E2C" w14:textId="77777777" w:rsidR="00FE56CD" w:rsidRPr="007D1B9A" w:rsidRDefault="00FE56CD" w:rsidP="00FE56CD">
      <w:pPr>
        <w:wordWrap/>
        <w:jc w:val="left"/>
        <w:rPr>
          <w:color w:val="FF0000"/>
        </w:rPr>
      </w:pPr>
      <w:r>
        <w:rPr>
          <w:rFonts w:ascii="Times New Roman" w:hAnsi="Times New Roman"/>
          <w:color w:val="FF0000"/>
          <w:sz w:val="24"/>
          <w:szCs w:val="24"/>
        </w:rPr>
        <w:t>NA = not assessed</w:t>
      </w:r>
    </w:p>
    <w:p w14:paraId="149FD476" w14:textId="68BAE06B" w:rsidR="001D3F73" w:rsidRDefault="00207607" w:rsidP="006C517C">
      <w:pPr>
        <w:wordWrap/>
        <w:jc w:val="left"/>
        <w:rPr>
          <w:rFonts w:ascii="Times New Roman" w:hAnsi="Times New Roman"/>
          <w:color w:val="FF0000"/>
          <w:sz w:val="24"/>
          <w:szCs w:val="24"/>
        </w:rPr>
      </w:pPr>
      <w:r w:rsidRPr="007D1B9A">
        <w:rPr>
          <w:rFonts w:ascii="Times New Roman" w:hAnsi="Times New Roman"/>
          <w:color w:val="FF0000"/>
          <w:sz w:val="24"/>
          <w:szCs w:val="24"/>
        </w:rPr>
        <w:t>* Statistically significant (</w:t>
      </w:r>
      <w:r w:rsidRPr="007D1B9A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7D1B9A">
        <w:rPr>
          <w:rFonts w:ascii="Times New Roman" w:hAnsi="Times New Roman"/>
          <w:color w:val="FF0000"/>
          <w:sz w:val="24"/>
          <w:szCs w:val="24"/>
        </w:rPr>
        <w:t xml:space="preserve"> &lt; 0.05)</w:t>
      </w:r>
    </w:p>
    <w:sectPr w:rsidR="001D3F73" w:rsidSect="002B1018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CA2A7" w16cex:dateUtc="2020-05-05T17:42:00Z"/>
  <w16cex:commentExtensible w16cex:durableId="225CA26E" w16cex:dateUtc="2020-05-05T17:41:00Z"/>
  <w16cex:commentExtensible w16cex:durableId="225CA2EA" w16cex:dateUtc="2020-05-05T1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664FBE" w16cid:durableId="2264F286"/>
  <w16cid:commentId w16cid:paraId="069C7E1B" w16cid:durableId="2264F287"/>
  <w16cid:commentId w16cid:paraId="02F4487F" w16cid:durableId="2264F288"/>
  <w16cid:commentId w16cid:paraId="3D92344F" w16cid:durableId="2264F2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40B3EB" w14:textId="77777777" w:rsidR="00611095" w:rsidRDefault="00611095" w:rsidP="007D4E0F">
      <w:pPr>
        <w:spacing w:line="240" w:lineRule="auto"/>
      </w:pPr>
      <w:r>
        <w:separator/>
      </w:r>
    </w:p>
  </w:endnote>
  <w:endnote w:type="continuationSeparator" w:id="0">
    <w:p w14:paraId="068140CB" w14:textId="77777777" w:rsidR="00611095" w:rsidRDefault="00611095" w:rsidP="007D4E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5430045"/>
      <w:docPartObj>
        <w:docPartGallery w:val="Page Numbers (Bottom of Page)"/>
        <w:docPartUnique/>
      </w:docPartObj>
    </w:sdtPr>
    <w:sdtEndPr/>
    <w:sdtContent>
      <w:p w14:paraId="7408C875" w14:textId="4E41B7B1" w:rsidR="002B1018" w:rsidRDefault="002B101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4A67" w:rsidRPr="00D54A67">
          <w:rPr>
            <w:noProof/>
            <w:lang w:val="ko-KR"/>
          </w:rPr>
          <w:t>1</w:t>
        </w:r>
        <w:r>
          <w:fldChar w:fldCharType="end"/>
        </w:r>
      </w:p>
    </w:sdtContent>
  </w:sdt>
  <w:p w14:paraId="0FFF3535" w14:textId="77777777" w:rsidR="002B1018" w:rsidRDefault="002B1018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0967877"/>
      <w:docPartObj>
        <w:docPartGallery w:val="Page Numbers (Bottom of Page)"/>
        <w:docPartUnique/>
      </w:docPartObj>
    </w:sdtPr>
    <w:sdtEndPr/>
    <w:sdtContent>
      <w:p w14:paraId="04B61D4D" w14:textId="2873E905" w:rsidR="002B1018" w:rsidRDefault="002B101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4A67" w:rsidRPr="00D54A67">
          <w:rPr>
            <w:noProof/>
            <w:lang w:val="ko-KR"/>
          </w:rPr>
          <w:t>3</w:t>
        </w:r>
        <w:r>
          <w:fldChar w:fldCharType="end"/>
        </w:r>
      </w:p>
    </w:sdtContent>
  </w:sdt>
  <w:p w14:paraId="598ECD31" w14:textId="77777777" w:rsidR="002B1018" w:rsidRDefault="002B101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31C31" w14:textId="77777777" w:rsidR="00611095" w:rsidRDefault="00611095" w:rsidP="007D4E0F">
      <w:pPr>
        <w:spacing w:line="240" w:lineRule="auto"/>
      </w:pPr>
      <w:r>
        <w:separator/>
      </w:r>
    </w:p>
  </w:footnote>
  <w:footnote w:type="continuationSeparator" w:id="0">
    <w:p w14:paraId="0C90ED04" w14:textId="77777777" w:rsidR="00611095" w:rsidRDefault="00611095" w:rsidP="007D4E0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7076E"/>
    <w:multiLevelType w:val="multilevel"/>
    <w:tmpl w:val="58366B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DF6"/>
    <w:rsid w:val="0001381B"/>
    <w:rsid w:val="0003520E"/>
    <w:rsid w:val="00036B2B"/>
    <w:rsid w:val="00046713"/>
    <w:rsid w:val="00061B6E"/>
    <w:rsid w:val="00062307"/>
    <w:rsid w:val="00092A2B"/>
    <w:rsid w:val="000A6055"/>
    <w:rsid w:val="000C7F25"/>
    <w:rsid w:val="00102892"/>
    <w:rsid w:val="00116EAF"/>
    <w:rsid w:val="001205F5"/>
    <w:rsid w:val="00154437"/>
    <w:rsid w:val="001679DD"/>
    <w:rsid w:val="001918A1"/>
    <w:rsid w:val="00197348"/>
    <w:rsid w:val="001D0645"/>
    <w:rsid w:val="001D3F73"/>
    <w:rsid w:val="0020310A"/>
    <w:rsid w:val="00207607"/>
    <w:rsid w:val="002468A3"/>
    <w:rsid w:val="002643D1"/>
    <w:rsid w:val="0027626D"/>
    <w:rsid w:val="00276AA6"/>
    <w:rsid w:val="00281677"/>
    <w:rsid w:val="002B1018"/>
    <w:rsid w:val="002B5351"/>
    <w:rsid w:val="002C767D"/>
    <w:rsid w:val="002C7781"/>
    <w:rsid w:val="002D680A"/>
    <w:rsid w:val="002F510D"/>
    <w:rsid w:val="0031712F"/>
    <w:rsid w:val="003269E2"/>
    <w:rsid w:val="00333C64"/>
    <w:rsid w:val="00345AC3"/>
    <w:rsid w:val="00353DC8"/>
    <w:rsid w:val="003748FA"/>
    <w:rsid w:val="00391A53"/>
    <w:rsid w:val="003A19C6"/>
    <w:rsid w:val="003C039B"/>
    <w:rsid w:val="003F7E83"/>
    <w:rsid w:val="0040612B"/>
    <w:rsid w:val="00460645"/>
    <w:rsid w:val="004A7844"/>
    <w:rsid w:val="004C6261"/>
    <w:rsid w:val="004C73ED"/>
    <w:rsid w:val="004D1A81"/>
    <w:rsid w:val="004E7139"/>
    <w:rsid w:val="004F3F42"/>
    <w:rsid w:val="00516906"/>
    <w:rsid w:val="0053485D"/>
    <w:rsid w:val="005555ED"/>
    <w:rsid w:val="00555E4E"/>
    <w:rsid w:val="005839C9"/>
    <w:rsid w:val="00585982"/>
    <w:rsid w:val="005C3631"/>
    <w:rsid w:val="005F0690"/>
    <w:rsid w:val="005F35F2"/>
    <w:rsid w:val="00611095"/>
    <w:rsid w:val="00636A66"/>
    <w:rsid w:val="006541AF"/>
    <w:rsid w:val="00657CE4"/>
    <w:rsid w:val="006B3004"/>
    <w:rsid w:val="006C517C"/>
    <w:rsid w:val="007466F7"/>
    <w:rsid w:val="00752E76"/>
    <w:rsid w:val="00756A9A"/>
    <w:rsid w:val="007D0715"/>
    <w:rsid w:val="007D1B9A"/>
    <w:rsid w:val="007D4E0F"/>
    <w:rsid w:val="007E2553"/>
    <w:rsid w:val="0081231F"/>
    <w:rsid w:val="008450C4"/>
    <w:rsid w:val="008601F8"/>
    <w:rsid w:val="00860646"/>
    <w:rsid w:val="00872E67"/>
    <w:rsid w:val="008B32C7"/>
    <w:rsid w:val="008C1849"/>
    <w:rsid w:val="008E1B86"/>
    <w:rsid w:val="009028BF"/>
    <w:rsid w:val="00933E7B"/>
    <w:rsid w:val="0095465B"/>
    <w:rsid w:val="00955609"/>
    <w:rsid w:val="009606A7"/>
    <w:rsid w:val="0099249F"/>
    <w:rsid w:val="00997855"/>
    <w:rsid w:val="009D4674"/>
    <w:rsid w:val="00A57EB9"/>
    <w:rsid w:val="00A94F09"/>
    <w:rsid w:val="00AD7D03"/>
    <w:rsid w:val="00B64EE3"/>
    <w:rsid w:val="00B9475E"/>
    <w:rsid w:val="00B95FAA"/>
    <w:rsid w:val="00BF3406"/>
    <w:rsid w:val="00BF40C5"/>
    <w:rsid w:val="00C563CB"/>
    <w:rsid w:val="00C56EA4"/>
    <w:rsid w:val="00C66DFC"/>
    <w:rsid w:val="00C71725"/>
    <w:rsid w:val="00C8326C"/>
    <w:rsid w:val="00CD610F"/>
    <w:rsid w:val="00CE42B4"/>
    <w:rsid w:val="00D041FD"/>
    <w:rsid w:val="00D54A67"/>
    <w:rsid w:val="00D97082"/>
    <w:rsid w:val="00DF7D90"/>
    <w:rsid w:val="00E3023F"/>
    <w:rsid w:val="00E34E80"/>
    <w:rsid w:val="00EC7AEB"/>
    <w:rsid w:val="00F11EFB"/>
    <w:rsid w:val="00F56D00"/>
    <w:rsid w:val="00F6691B"/>
    <w:rsid w:val="00F8521D"/>
    <w:rsid w:val="00F85DF6"/>
    <w:rsid w:val="00FC3D8D"/>
    <w:rsid w:val="00FD7B58"/>
    <w:rsid w:val="00FE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84ECB"/>
  <w15:docId w15:val="{48C85AB6-9822-4928-9A13-4B6E6AC4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5DF6"/>
    <w:pPr>
      <w:widowControl w:val="0"/>
      <w:wordWrap w:val="0"/>
      <w:autoSpaceDE w:val="0"/>
      <w:autoSpaceDN w:val="0"/>
      <w:spacing w:after="0"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4E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4E0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D4E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4E0F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51690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16906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269E2"/>
    <w:rPr>
      <w:sz w:val="16"/>
      <w:szCs w:val="16"/>
    </w:rPr>
  </w:style>
  <w:style w:type="paragraph" w:styleId="a7">
    <w:name w:val="annotation text"/>
    <w:basedOn w:val="a"/>
    <w:link w:val="Char2"/>
    <w:uiPriority w:val="99"/>
    <w:unhideWhenUsed/>
    <w:rsid w:val="003269E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rsid w:val="003269E2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269E2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3269E2"/>
    <w:rPr>
      <w:rFonts w:ascii="맑은 고딕" w:eastAsia="맑은 고딕" w:hAnsi="맑은 고딕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20-05-12T08:00:00Z</dcterms:created>
  <dcterms:modified xsi:type="dcterms:W3CDTF">2020-05-14T05:48:00Z</dcterms:modified>
</cp:coreProperties>
</file>